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B45" w:rsidRPr="00BB7C23" w:rsidRDefault="00EB0B45" w:rsidP="007553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7C23" w:rsidRPr="00BB7C23" w:rsidRDefault="006216E2" w:rsidP="007553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075231" cy="2851556"/>
            <wp:effectExtent l="19050" t="0" r="1219" b="0"/>
            <wp:docPr id="1" name="Obraz 0" descr="2014-4-24_gDNA50x_LongPCR_v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-4-24_gDNA50x_LongPCR_v7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75231" cy="285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C23" w:rsidRDefault="00BB7C23" w:rsidP="007553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0C16" w:rsidRPr="00C039CA" w:rsidRDefault="003550FD" w:rsidP="007553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E92C3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ong PCR verificat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rated f</w:t>
      </w:r>
      <w:r w:rsidR="002B57FC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B57FC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s 2874A and 2874B with the use of primer combinations F/B and D/C</w:t>
      </w:r>
      <w:r w:rsidR="005A0C16" w:rsidRPr="00C039CA">
        <w:rPr>
          <w:rFonts w:ascii="Times New Roman" w:hAnsi="Times New Roman" w:cs="Times New Roman"/>
          <w:color w:val="000033"/>
          <w:sz w:val="24"/>
          <w:szCs w:val="24"/>
          <w:lang w:val="en-US"/>
        </w:rPr>
        <w:t>.</w:t>
      </w:r>
    </w:p>
    <w:p w:rsidR="005A0C16" w:rsidRPr="005A0C16" w:rsidRDefault="005A0C16" w:rsidP="007553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A0C16" w:rsidRPr="005A0C16" w:rsidSect="00EB0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oNotTrackMoves/>
  <w:defaultTabStop w:val="708"/>
  <w:hyphenationZone w:val="425"/>
  <w:characterSpacingControl w:val="doNotCompress"/>
  <w:compat/>
  <w:rsids>
    <w:rsidRoot w:val="00BB7C23"/>
    <w:rsid w:val="002B57FC"/>
    <w:rsid w:val="003550FD"/>
    <w:rsid w:val="005A0C16"/>
    <w:rsid w:val="006216E2"/>
    <w:rsid w:val="007553DF"/>
    <w:rsid w:val="008E21BE"/>
    <w:rsid w:val="0092455C"/>
    <w:rsid w:val="009B2FB9"/>
    <w:rsid w:val="00B56FBC"/>
    <w:rsid w:val="00BB7C23"/>
    <w:rsid w:val="00C039CA"/>
    <w:rsid w:val="00D1542E"/>
    <w:rsid w:val="00E92C3F"/>
    <w:rsid w:val="00EB0B45"/>
    <w:rsid w:val="00FC4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0B4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2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21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Rolniczy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klarczyk</dc:creator>
  <cp:keywords/>
  <dc:description/>
  <cp:lastModifiedBy>Szklarczyk</cp:lastModifiedBy>
  <cp:revision>3</cp:revision>
  <dcterms:created xsi:type="dcterms:W3CDTF">2014-04-28T20:10:00Z</dcterms:created>
  <dcterms:modified xsi:type="dcterms:W3CDTF">2014-04-28T20:11:00Z</dcterms:modified>
</cp:coreProperties>
</file>